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1E8" w:rsidRPr="00A34EFB" w:rsidRDefault="005771E8" w:rsidP="005771E8">
      <w:pPr>
        <w:tabs>
          <w:tab w:val="left" w:pos="5070"/>
        </w:tabs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34EFB">
        <w:rPr>
          <w:rFonts w:ascii="Times New Roman" w:hAnsi="Times New Roman" w:cs="Times New Roman" w:hint="eastAsia"/>
          <w:b/>
          <w:sz w:val="32"/>
          <w:szCs w:val="32"/>
        </w:rPr>
        <w:t>Additional file 1</w:t>
      </w:r>
    </w:p>
    <w:p w:rsidR="00306214" w:rsidRPr="00A34EFB" w:rsidRDefault="00306214" w:rsidP="009F48C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34B4A" w:rsidRPr="00A34EFB" w:rsidRDefault="007E6809" w:rsidP="002E758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34EFB">
        <w:rPr>
          <w:rFonts w:ascii="Times New Roman" w:hAnsi="Times New Roman" w:cs="Times New Roman" w:hint="eastAsia"/>
          <w:b/>
          <w:sz w:val="28"/>
          <w:szCs w:val="28"/>
        </w:rPr>
        <w:t>Attenuated</w:t>
      </w:r>
      <w:r w:rsidR="002E7582" w:rsidRPr="00A34EF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37D0A" w:rsidRPr="00A34EFB">
        <w:rPr>
          <w:rFonts w:ascii="Times New Roman" w:hAnsi="Times New Roman" w:cs="Times New Roman" w:hint="eastAsia"/>
          <w:b/>
          <w:sz w:val="28"/>
          <w:szCs w:val="28"/>
        </w:rPr>
        <w:t xml:space="preserve">bidirectional </w:t>
      </w:r>
      <w:r w:rsidR="002E7582" w:rsidRPr="00A34EFB">
        <w:rPr>
          <w:rFonts w:ascii="Times New Roman" w:hAnsi="Times New Roman" w:cs="Times New Roman" w:hint="eastAsia"/>
          <w:b/>
          <w:sz w:val="28"/>
          <w:szCs w:val="28"/>
        </w:rPr>
        <w:t xml:space="preserve">short-term synaptic </w:t>
      </w:r>
      <w:r w:rsidR="00DC2D35" w:rsidRPr="00A34EFB">
        <w:rPr>
          <w:rFonts w:ascii="Times New Roman" w:hAnsi="Times New Roman" w:cs="Times New Roman" w:hint="eastAsia"/>
          <w:b/>
          <w:sz w:val="28"/>
          <w:szCs w:val="28"/>
        </w:rPr>
        <w:t>plasticity</w:t>
      </w:r>
      <w:r w:rsidR="002E7582" w:rsidRPr="00A34EF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2E7582" w:rsidRPr="00A34EFB">
        <w:rPr>
          <w:rFonts w:ascii="Times New Roman" w:hAnsi="Times New Roman" w:cs="Times New Roman"/>
          <w:b/>
          <w:sz w:val="28"/>
          <w:szCs w:val="28"/>
        </w:rPr>
        <w:t>in</w:t>
      </w:r>
      <w:r w:rsidR="002E7582" w:rsidRPr="00A34EF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2E7582" w:rsidRPr="00A34EFB">
        <w:rPr>
          <w:rFonts w:ascii="Times New Roman" w:hAnsi="Times New Roman" w:cs="Times New Roman"/>
          <w:b/>
          <w:sz w:val="28"/>
          <w:szCs w:val="28"/>
        </w:rPr>
        <w:t>the dentate</w:t>
      </w:r>
      <w:r w:rsidR="002E7582" w:rsidRPr="00A34EF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2E7582" w:rsidRPr="00A34EFB">
        <w:rPr>
          <w:rFonts w:ascii="Times New Roman" w:hAnsi="Times New Roman" w:cs="Times New Roman"/>
          <w:b/>
          <w:sz w:val="28"/>
          <w:szCs w:val="28"/>
        </w:rPr>
        <w:t>gyrus of Schnurri-2 knockout mice</w:t>
      </w:r>
      <w:r w:rsidR="00DA767A" w:rsidRPr="00A34EFB">
        <w:rPr>
          <w:rFonts w:ascii="Times New Roman" w:hAnsi="Times New Roman" w:cs="Times New Roman" w:hint="eastAsia"/>
          <w:b/>
          <w:sz w:val="28"/>
          <w:szCs w:val="28"/>
        </w:rPr>
        <w:t>,</w:t>
      </w:r>
      <w:r w:rsidR="002E7582" w:rsidRPr="00A34EFB">
        <w:rPr>
          <w:rFonts w:ascii="Times New Roman" w:hAnsi="Times New Roman" w:cs="Times New Roman"/>
          <w:b/>
          <w:sz w:val="28"/>
          <w:szCs w:val="28"/>
        </w:rPr>
        <w:t xml:space="preserve"> a model</w:t>
      </w:r>
      <w:r w:rsidR="002E7582" w:rsidRPr="00A34EFB">
        <w:rPr>
          <w:rFonts w:ascii="Times New Roman" w:hAnsi="Times New Roman" w:cs="Times New Roman" w:hint="eastAsia"/>
          <w:b/>
          <w:sz w:val="28"/>
          <w:szCs w:val="28"/>
        </w:rPr>
        <w:t xml:space="preserve"> of</w:t>
      </w:r>
      <w:r w:rsidR="002E7582" w:rsidRPr="00A34EFB">
        <w:rPr>
          <w:rFonts w:ascii="Times New Roman" w:hAnsi="Times New Roman" w:cs="Times New Roman"/>
          <w:b/>
          <w:sz w:val="28"/>
          <w:szCs w:val="28"/>
        </w:rPr>
        <w:t xml:space="preserve"> schizophrenia</w:t>
      </w:r>
    </w:p>
    <w:p w:rsidR="00830B71" w:rsidRPr="00A34EFB" w:rsidRDefault="00830B71" w:rsidP="009F48CE">
      <w:pPr>
        <w:tabs>
          <w:tab w:val="left" w:pos="1515"/>
        </w:tabs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5771E8" w:rsidRPr="00A34EFB" w:rsidRDefault="00830B71" w:rsidP="00B37D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34EFB">
        <w:rPr>
          <w:rFonts w:ascii="Times New Roman" w:hAnsi="Times New Roman" w:cs="Times New Roman" w:hint="eastAsia"/>
          <w:sz w:val="24"/>
          <w:szCs w:val="24"/>
        </w:rPr>
        <w:t>Katsunori</w:t>
      </w:r>
      <w:proofErr w:type="spell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 Kobayashi</w:t>
      </w:r>
      <w:r w:rsidR="00BF34A0" w:rsidRPr="00A34EFB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37D0A" w:rsidRPr="00A34EFB">
        <w:rPr>
          <w:rFonts w:ascii="Times New Roman" w:hAnsi="Times New Roman" w:cs="Times New Roman"/>
          <w:sz w:val="24"/>
          <w:szCs w:val="24"/>
        </w:rPr>
        <w:t xml:space="preserve">Tsuyoshi Takagi, </w:t>
      </w:r>
      <w:proofErr w:type="spellStart"/>
      <w:r w:rsidR="00B37D0A" w:rsidRPr="00A34EFB">
        <w:rPr>
          <w:rFonts w:ascii="Times New Roman" w:hAnsi="Times New Roman" w:cs="Times New Roman"/>
          <w:sz w:val="24"/>
          <w:szCs w:val="24"/>
        </w:rPr>
        <w:t>Shunsuke</w:t>
      </w:r>
      <w:proofErr w:type="spellEnd"/>
      <w:r w:rsidR="00B37D0A" w:rsidRPr="00A34EFB">
        <w:rPr>
          <w:rFonts w:ascii="Times New Roman" w:hAnsi="Times New Roman" w:cs="Times New Roman"/>
          <w:sz w:val="24"/>
          <w:szCs w:val="24"/>
        </w:rPr>
        <w:t xml:space="preserve"> Ishii, </w:t>
      </w:r>
      <w:proofErr w:type="spellStart"/>
      <w:r w:rsidR="00B37D0A" w:rsidRPr="00A34EFB">
        <w:rPr>
          <w:rFonts w:ascii="Times New Roman" w:hAnsi="Times New Roman" w:cs="Times New Roman" w:hint="eastAsia"/>
          <w:sz w:val="24"/>
          <w:szCs w:val="24"/>
        </w:rPr>
        <w:t>Hidenori</w:t>
      </w:r>
      <w:proofErr w:type="spellEnd"/>
      <w:r w:rsidR="00B37D0A" w:rsidRPr="00A34EFB">
        <w:rPr>
          <w:rFonts w:ascii="Times New Roman" w:hAnsi="Times New Roman" w:cs="Times New Roman" w:hint="eastAsia"/>
          <w:sz w:val="24"/>
          <w:szCs w:val="24"/>
        </w:rPr>
        <w:t xml:space="preserve"> Suzuki,</w:t>
      </w:r>
      <w:r w:rsidR="00B37D0A" w:rsidRPr="00A34E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0B71" w:rsidRPr="00A34EFB" w:rsidRDefault="00B37D0A" w:rsidP="00B37D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A34EFB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A34EFB">
        <w:rPr>
          <w:rFonts w:ascii="Times New Roman" w:hAnsi="Times New Roman" w:cs="Times New Roman"/>
          <w:sz w:val="24"/>
          <w:szCs w:val="24"/>
        </w:rPr>
        <w:t xml:space="preserve"> Tsuyoshi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Miyakawa</w:t>
      </w:r>
      <w:proofErr w:type="spellEnd"/>
    </w:p>
    <w:p w:rsidR="00830B71" w:rsidRPr="00A34EFB" w:rsidRDefault="00830B71" w:rsidP="009F48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771E8" w:rsidRPr="00A34EFB" w:rsidRDefault="005771E8" w:rsidP="005771E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34EFB">
        <w:rPr>
          <w:rFonts w:ascii="Times New Roman" w:hAnsi="Times New Roman" w:cs="Times New Roman"/>
          <w:sz w:val="22"/>
        </w:rPr>
        <w:t xml:space="preserve">*Correspondence to:  </w:t>
      </w:r>
    </w:p>
    <w:p w:rsidR="005771E8" w:rsidRPr="00A34EFB" w:rsidRDefault="005771E8" w:rsidP="005771E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A34EFB">
        <w:rPr>
          <w:rFonts w:ascii="Times New Roman" w:hAnsi="Times New Roman" w:cs="Times New Roman"/>
          <w:sz w:val="22"/>
        </w:rPr>
        <w:t>Katsunori</w:t>
      </w:r>
      <w:proofErr w:type="spellEnd"/>
      <w:r w:rsidRPr="00A34EFB">
        <w:rPr>
          <w:rFonts w:ascii="Times New Roman" w:hAnsi="Times New Roman" w:cs="Times New Roman"/>
          <w:sz w:val="22"/>
        </w:rPr>
        <w:t xml:space="preserve"> Kobayashi</w:t>
      </w:r>
    </w:p>
    <w:p w:rsidR="005771E8" w:rsidRPr="00A34EFB" w:rsidRDefault="005771E8" w:rsidP="005771E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34EFB">
        <w:rPr>
          <w:rFonts w:ascii="Times New Roman" w:hAnsi="Times New Roman" w:cs="Times New Roman"/>
          <w:sz w:val="22"/>
        </w:rPr>
        <w:t>Email: kkatsu-tky@umin.ac.jp</w:t>
      </w:r>
    </w:p>
    <w:p w:rsidR="005771E8" w:rsidRPr="00A34EFB" w:rsidRDefault="005771E8" w:rsidP="009F48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771E8" w:rsidRPr="00A34EFB" w:rsidRDefault="005771E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34EF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EFB">
        <w:rPr>
          <w:rFonts w:ascii="Times New Roman" w:hAnsi="Times New Roman" w:cs="Times New Roman" w:hint="eastAsia"/>
          <w:b/>
          <w:sz w:val="24"/>
          <w:szCs w:val="24"/>
        </w:rPr>
        <w:lastRenderedPageBreak/>
        <w:t>Materials and Methods</w:t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EFB">
        <w:rPr>
          <w:rFonts w:ascii="Times New Roman" w:hAnsi="Times New Roman" w:cs="Times New Roman"/>
          <w:b/>
          <w:sz w:val="24"/>
          <w:szCs w:val="24"/>
        </w:rPr>
        <w:t>Animals</w:t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4EFB">
        <w:rPr>
          <w:rFonts w:ascii="Times New Roman" w:hAnsi="Times New Roman" w:cs="Times New Roman" w:hint="eastAsia"/>
          <w:sz w:val="24"/>
          <w:szCs w:val="24"/>
        </w:rPr>
        <w:t>M</w:t>
      </w:r>
      <w:r w:rsidRPr="00A34EFB">
        <w:rPr>
          <w:rFonts w:ascii="Times New Roman" w:hAnsi="Times New Roman" w:cs="Times New Roman"/>
          <w:sz w:val="24"/>
          <w:szCs w:val="24"/>
        </w:rPr>
        <w:t>ale Schnurri-2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knockout mice and their wild-type littermates at the age of 15 to 19 weeks were used for experiments. Mice</w:t>
      </w:r>
      <w:r w:rsidRPr="00A34EFB">
        <w:rPr>
          <w:rFonts w:ascii="Times New Roman" w:hAnsi="Times New Roman" w:cs="Times New Roman"/>
          <w:sz w:val="24"/>
          <w:szCs w:val="24"/>
        </w:rPr>
        <w:t xml:space="preserve"> were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housed in group </w:t>
      </w:r>
      <w:r w:rsidRPr="00A34EFB">
        <w:rPr>
          <w:rFonts w:ascii="Times New Roman" w:hAnsi="Times New Roman" w:cs="Times New Roman"/>
          <w:sz w:val="24"/>
          <w:szCs w:val="24"/>
        </w:rPr>
        <w:t xml:space="preserve">in the institutional standard condition (14:10 light/dark cycle; lights on at 6:00 A.M. through 8:00 P.M.) with ad libitum access to food and water. Animal use and procedures were in accordance with the National Institute of Health guidelines and approved by </w:t>
      </w:r>
      <w:r w:rsidRPr="00A34EF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34EFB">
        <w:rPr>
          <w:rFonts w:ascii="Times New Roman" w:hAnsi="Times New Roman" w:cs="Times New Roman"/>
          <w:sz w:val="24"/>
          <w:szCs w:val="24"/>
        </w:rPr>
        <w:t>Animal Care and Use Committee</w:t>
      </w:r>
      <w:r w:rsidRPr="00A34EFB">
        <w:rPr>
          <w:rFonts w:ascii="Times New Roman" w:hAnsi="Times New Roman" w:cs="Times New Roman"/>
          <w:bCs/>
          <w:sz w:val="24"/>
          <w:szCs w:val="24"/>
        </w:rPr>
        <w:t xml:space="preserve"> of Nippon Medical School.</w:t>
      </w:r>
      <w:r w:rsidRPr="00A34E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EFB">
        <w:rPr>
          <w:rFonts w:ascii="Times New Roman" w:hAnsi="Times New Roman" w:cs="Times New Roman"/>
          <w:b/>
          <w:sz w:val="24"/>
          <w:szCs w:val="24"/>
        </w:rPr>
        <w:t xml:space="preserve">Electrophysiological analysis </w:t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4EFB">
        <w:rPr>
          <w:rFonts w:ascii="Times New Roman" w:hAnsi="Times New Roman" w:cs="Times New Roman"/>
          <w:sz w:val="24"/>
          <w:szCs w:val="24"/>
        </w:rPr>
        <w:t>Mice were decapitated under deep halothane anesthesia</w:t>
      </w:r>
      <w:r w:rsidRPr="00A34EFB">
        <w:rPr>
          <w:rFonts w:ascii="Times New Roman" w:hAnsi="Times New Roman" w:cs="Times New Roman" w:hint="eastAsia"/>
          <w:sz w:val="24"/>
          <w:szCs w:val="24"/>
        </w:rPr>
        <w:t>, and b</w:t>
      </w:r>
      <w:r w:rsidRPr="00A34EFB">
        <w:rPr>
          <w:rFonts w:ascii="Times New Roman" w:hAnsi="Times New Roman" w:cs="Times New Roman"/>
          <w:sz w:val="24"/>
          <w:szCs w:val="24"/>
        </w:rPr>
        <w:t>oth hippocampi were isolated</w:t>
      </w:r>
      <w:r w:rsidRPr="00A34EFB">
        <w:rPr>
          <w:rFonts w:ascii="Times New Roman" w:hAnsi="Times New Roman" w:cs="Times New Roman" w:hint="eastAsia"/>
          <w:sz w:val="24"/>
          <w:szCs w:val="24"/>
        </w:rPr>
        <w:t>. T</w:t>
      </w:r>
      <w:r w:rsidRPr="00A34EFB">
        <w:rPr>
          <w:rFonts w:ascii="Times New Roman" w:hAnsi="Times New Roman" w:cs="Times New Roman"/>
          <w:sz w:val="24"/>
          <w:szCs w:val="24"/>
        </w:rPr>
        <w:t>ransverse hippocampal slices (3</w:t>
      </w:r>
      <w:r w:rsidRPr="00A34EFB">
        <w:rPr>
          <w:rFonts w:ascii="Times New Roman" w:hAnsi="Times New Roman" w:cs="Times New Roman" w:hint="eastAsia"/>
          <w:sz w:val="24"/>
          <w:szCs w:val="24"/>
        </w:rPr>
        <w:t>0</w:t>
      </w:r>
      <w:r w:rsidRPr="00A34EFB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>) were cut using a tissue slicer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in an </w:t>
      </w:r>
      <w:r w:rsidRPr="00A34EFB">
        <w:rPr>
          <w:rFonts w:ascii="Times New Roman" w:hAnsi="Times New Roman" w:cs="Times New Roman"/>
          <w:sz w:val="24"/>
          <w:szCs w:val="24"/>
        </w:rPr>
        <w:t xml:space="preserve">ice-cold saline composed of (in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 xml:space="preserve">, 125;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>, 2.5; NaH</w:t>
      </w:r>
      <w:r w:rsidRPr="00A34E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34EFB">
        <w:rPr>
          <w:rFonts w:ascii="Times New Roman" w:hAnsi="Times New Roman" w:cs="Times New Roman"/>
          <w:sz w:val="24"/>
          <w:szCs w:val="24"/>
        </w:rPr>
        <w:t>PO</w:t>
      </w:r>
      <w:r w:rsidRPr="00A34EF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34EFB">
        <w:rPr>
          <w:rFonts w:ascii="Times New Roman" w:hAnsi="Times New Roman" w:cs="Times New Roman"/>
          <w:sz w:val="24"/>
          <w:szCs w:val="24"/>
        </w:rPr>
        <w:t>, 1.0; NaHCO</w:t>
      </w:r>
      <w:r w:rsidRPr="00A34EF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34EFB">
        <w:rPr>
          <w:rFonts w:ascii="Times New Roman" w:hAnsi="Times New Roman" w:cs="Times New Roman"/>
          <w:sz w:val="24"/>
          <w:szCs w:val="24"/>
        </w:rPr>
        <w:t>, 26.2; glucose, 11; CaCl</w:t>
      </w:r>
      <w:r w:rsidRPr="00A34E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34EFB">
        <w:rPr>
          <w:rFonts w:ascii="Times New Roman" w:hAnsi="Times New Roman" w:cs="Times New Roman"/>
          <w:sz w:val="24"/>
          <w:szCs w:val="24"/>
        </w:rPr>
        <w:t>, 2.5; MgCl</w:t>
      </w:r>
      <w:r w:rsidRPr="00A34E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34EFB">
        <w:rPr>
          <w:rFonts w:ascii="Times New Roman" w:hAnsi="Times New Roman" w:cs="Times New Roman"/>
          <w:sz w:val="24"/>
          <w:szCs w:val="24"/>
        </w:rPr>
        <w:t>, 1.3 (equilibrated with 95% O</w:t>
      </w:r>
      <w:r w:rsidRPr="00A34E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34EFB">
        <w:rPr>
          <w:rFonts w:ascii="Times New Roman" w:hAnsi="Times New Roman" w:cs="Times New Roman"/>
          <w:sz w:val="24"/>
          <w:szCs w:val="24"/>
        </w:rPr>
        <w:t xml:space="preserve"> / 5% CO</w:t>
      </w:r>
      <w:r w:rsidRPr="00A34E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34EFB">
        <w:rPr>
          <w:rFonts w:ascii="Times New Roman" w:hAnsi="Times New Roman" w:cs="Times New Roman"/>
          <w:sz w:val="24"/>
          <w:szCs w:val="24"/>
        </w:rPr>
        <w:t>). Slices were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t>then incubated for 30 min at 30 °C and maintained in a humidified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t>interface holding chamber at 2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5 - </w:t>
      </w:r>
      <w:r w:rsidRPr="00A34EFB">
        <w:rPr>
          <w:rFonts w:ascii="Times New Roman" w:hAnsi="Times New Roman" w:cs="Times New Roman"/>
          <w:sz w:val="24"/>
          <w:szCs w:val="24"/>
        </w:rPr>
        <w:t>27 °C before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t>recordings.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t xml:space="preserve">Electrophysiological recordings were made in a submersion-type chamber maintained at 27.0 - 27.5 ºC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superfused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 xml:space="preserve"> at 2 ml/min with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34EFB">
        <w:rPr>
          <w:rFonts w:ascii="Times New Roman" w:hAnsi="Times New Roman" w:cs="Times New Roman"/>
          <w:sz w:val="24"/>
          <w:szCs w:val="24"/>
        </w:rPr>
        <w:t xml:space="preserve">saline. </w:t>
      </w:r>
      <w:r w:rsidRPr="00A34EFB">
        <w:rPr>
          <w:rFonts w:ascii="Times New Roman" w:hAnsi="Times New Roman" w:cs="Times New Roman" w:hint="eastAsia"/>
          <w:sz w:val="24"/>
          <w:szCs w:val="24"/>
        </w:rPr>
        <w:t>For recording excitatory postsynaptic potentials (</w:t>
      </w:r>
      <w:r w:rsidRPr="00A34EFB">
        <w:rPr>
          <w:rFonts w:ascii="Times New Roman" w:hAnsi="Times New Roman" w:cs="Times New Roman"/>
          <w:sz w:val="24"/>
          <w:szCs w:val="24"/>
        </w:rPr>
        <w:t>EPSPs</w:t>
      </w:r>
      <w:r w:rsidRPr="00A34EFB">
        <w:rPr>
          <w:rFonts w:ascii="Times New Roman" w:hAnsi="Times New Roman" w:cs="Times New Roman" w:hint="eastAsia"/>
          <w:sz w:val="24"/>
          <w:szCs w:val="24"/>
        </w:rPr>
        <w:t>)</w:t>
      </w:r>
      <w:r w:rsidRPr="00A34EFB">
        <w:rPr>
          <w:rFonts w:ascii="Times New Roman" w:hAnsi="Times New Roman" w:cs="Times New Roman"/>
          <w:sz w:val="24"/>
          <w:szCs w:val="24"/>
        </w:rPr>
        <w:t xml:space="preserve"> arising from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the medial </w:t>
      </w:r>
      <w:proofErr w:type="spellStart"/>
      <w:r w:rsidRPr="00A34EFB">
        <w:rPr>
          <w:rFonts w:ascii="Times New Roman" w:hAnsi="Times New Roman" w:cs="Times New Roman" w:hint="eastAsia"/>
          <w:sz w:val="24"/>
          <w:szCs w:val="24"/>
        </w:rPr>
        <w:t>perforant</w:t>
      </w:r>
      <w:proofErr w:type="spell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 path-granule cell synapse, </w:t>
      </w:r>
      <w:r w:rsidRPr="00A34EFB">
        <w:rPr>
          <w:rFonts w:ascii="Times New Roman" w:hAnsi="Times New Roman" w:cs="Times New Roman"/>
          <w:sz w:val="24"/>
          <w:szCs w:val="24"/>
        </w:rPr>
        <w:t xml:space="preserve">a glass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recording </w:t>
      </w:r>
      <w:r w:rsidRPr="00A34EFB">
        <w:rPr>
          <w:rFonts w:ascii="Times New Roman" w:hAnsi="Times New Roman" w:cs="Times New Roman"/>
          <w:sz w:val="24"/>
          <w:szCs w:val="24"/>
        </w:rPr>
        <w:t xml:space="preserve">pipette filled with 2 M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 xml:space="preserve"> </w:t>
      </w:r>
      <w:r w:rsidRPr="00A34EFB">
        <w:rPr>
          <w:rFonts w:ascii="Times New Roman" w:hAnsi="Times New Roman" w:cs="Times New Roman" w:hint="eastAsia"/>
          <w:sz w:val="24"/>
          <w:szCs w:val="24"/>
        </w:rPr>
        <w:t>and bipolar s</w:t>
      </w:r>
      <w:r w:rsidRPr="00A34EFB">
        <w:rPr>
          <w:rFonts w:ascii="Times New Roman" w:hAnsi="Times New Roman" w:cs="Times New Roman"/>
          <w:sz w:val="24"/>
          <w:szCs w:val="24"/>
        </w:rPr>
        <w:t xml:space="preserve">timulating </w:t>
      </w:r>
      <w:r w:rsidRPr="00A34EFB">
        <w:rPr>
          <w:rFonts w:ascii="Times New Roman" w:hAnsi="Times New Roman" w:cs="Times New Roman" w:hint="eastAsia"/>
          <w:sz w:val="24"/>
          <w:szCs w:val="24"/>
        </w:rPr>
        <w:t>electrodes were placed in the middle third of the molecular layer in the dentate gyrus.</w:t>
      </w:r>
      <w:r w:rsidRPr="00A34EFB">
        <w:rPr>
          <w:rFonts w:ascii="Times New Roman" w:hAnsi="Times New Roman" w:cs="Times New Roman"/>
          <w:sz w:val="24"/>
          <w:szCs w:val="24"/>
        </w:rPr>
        <w:t xml:space="preserve"> </w:t>
      </w:r>
      <w:r w:rsidRPr="00A34EFB">
        <w:rPr>
          <w:rFonts w:ascii="Times New Roman" w:hAnsi="Times New Roman" w:cs="Times New Roman" w:hint="eastAsia"/>
          <w:sz w:val="24"/>
          <w:szCs w:val="24"/>
        </w:rPr>
        <w:t>The initial slope of EPSPs was measured on analysis.</w:t>
      </w:r>
      <w:r w:rsidRPr="00A34EFB">
        <w:rPr>
          <w:rFonts w:ascii="Times New Roman" w:hAnsi="Times New Roman" w:cs="Times New Roman"/>
          <w:sz w:val="24"/>
          <w:szCs w:val="24"/>
        </w:rPr>
        <w:t xml:space="preserve"> Single electrical stimulation was delivered at a frequency of 0.05 Hz unless otherwise specified.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The input-output relationship was </w:t>
      </w:r>
      <w:r w:rsidRPr="00A34EFB">
        <w:rPr>
          <w:rFonts w:ascii="Times New Roman" w:hAnsi="Times New Roman" w:cs="Times New Roman"/>
          <w:sz w:val="24"/>
          <w:szCs w:val="24"/>
        </w:rPr>
        <w:t>examined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in the normal saline, and other experiments were performed </w:t>
      </w:r>
      <w:proofErr w:type="gramStart"/>
      <w:r w:rsidRPr="00A34EFB">
        <w:rPr>
          <w:rFonts w:ascii="Times New Roman" w:hAnsi="Times New Roman" w:cs="Times New Roman" w:hint="eastAsia"/>
          <w:sz w:val="24"/>
          <w:szCs w:val="24"/>
        </w:rPr>
        <w:t>in the presence of</w:t>
      </w:r>
      <w:r w:rsidRPr="00A34EFB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picrotoxin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 xml:space="preserve"> (</w:t>
      </w:r>
      <w:r w:rsidRPr="00A34EFB">
        <w:rPr>
          <w:rFonts w:ascii="Times New Roman" w:hAnsi="Times New Roman" w:cs="Times New Roman" w:hint="eastAsia"/>
          <w:sz w:val="24"/>
          <w:szCs w:val="24"/>
        </w:rPr>
        <w:t>Wako</w:t>
      </w:r>
      <w:r w:rsidRPr="00A34EFB">
        <w:rPr>
          <w:rFonts w:ascii="Times New Roman" w:hAnsi="Times New Roman" w:cs="Times New Roman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lastRenderedPageBreak/>
        <w:t>Pure Chemical Industries,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Ltd.,</w:t>
      </w:r>
      <w:r w:rsidRPr="00A34EFB">
        <w:rPr>
          <w:rFonts w:ascii="Times New Roman" w:hAnsi="Times New Roman" w:cs="Times New Roman"/>
          <w:sz w:val="24"/>
          <w:szCs w:val="24"/>
        </w:rPr>
        <w:t xml:space="preserve"> Osaka, Japan)</w:t>
      </w:r>
      <w:proofErr w:type="gram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34EFB">
        <w:rPr>
          <w:rFonts w:ascii="Times New Roman" w:hAnsi="Times New Roman" w:cs="Times New Roman"/>
          <w:sz w:val="24"/>
          <w:szCs w:val="24"/>
        </w:rPr>
        <w:t xml:space="preserve">Long-term potentiation </w:t>
      </w:r>
      <w:r w:rsidRPr="00A34EFB">
        <w:rPr>
          <w:rFonts w:ascii="Times New Roman" w:hAnsi="Times New Roman" w:cs="Times New Roman" w:hint="eastAsia"/>
          <w:sz w:val="24"/>
          <w:szCs w:val="24"/>
        </w:rPr>
        <w:t>w</w:t>
      </w:r>
      <w:r w:rsidRPr="00A34EFB">
        <w:rPr>
          <w:rFonts w:ascii="Times New Roman" w:hAnsi="Times New Roman" w:cs="Times New Roman"/>
          <w:sz w:val="24"/>
          <w:szCs w:val="24"/>
        </w:rPr>
        <w:t>as induced by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high-frequency</w:t>
      </w:r>
      <w:r w:rsidRPr="00A34EFB">
        <w:rPr>
          <w:rFonts w:ascii="Times New Roman" w:hAnsi="Times New Roman" w:cs="Times New Roman"/>
          <w:sz w:val="24"/>
          <w:szCs w:val="24"/>
        </w:rPr>
        <w:t xml:space="preserve"> stimulation (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HFS: </w:t>
      </w:r>
      <w:r w:rsidRPr="00A34EFB">
        <w:rPr>
          <w:rFonts w:ascii="Times New Roman" w:hAnsi="Times New Roman" w:cs="Times New Roman"/>
          <w:sz w:val="24"/>
          <w:szCs w:val="24"/>
        </w:rPr>
        <w:t>100 Hz, 0.5 s) repeated three times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at an interval of 20 s</w:t>
      </w:r>
      <w:r w:rsidRPr="00A34EFB">
        <w:rPr>
          <w:rFonts w:ascii="Times New Roman" w:hAnsi="Times New Roman" w:cs="Times New Roman"/>
          <w:sz w:val="24"/>
          <w:szCs w:val="24"/>
        </w:rPr>
        <w:t xml:space="preserve">.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To examine excitability of presynaptic fibers during HFS, the averaged fiber volley amplitude of </w:t>
      </w:r>
      <w:proofErr w:type="gramStart"/>
      <w:r w:rsidRPr="00A34EFB">
        <w:rPr>
          <w:rFonts w:ascii="Times New Roman" w:hAnsi="Times New Roman" w:cs="Times New Roman" w:hint="eastAsia"/>
          <w:sz w:val="24"/>
          <w:szCs w:val="24"/>
        </w:rPr>
        <w:t>5</w:t>
      </w:r>
      <w:proofErr w:type="gram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 responses </w:t>
      </w:r>
      <w:r w:rsidRPr="00A34EFB">
        <w:rPr>
          <w:rFonts w:ascii="Times New Roman" w:hAnsi="Times New Roman" w:cs="Times New Roman"/>
          <w:sz w:val="24"/>
          <w:szCs w:val="24"/>
        </w:rPr>
        <w:t>around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the end of each train was compared with that of the baseline responses. </w:t>
      </w:r>
      <w:r w:rsidRPr="00A34EFB">
        <w:rPr>
          <w:rFonts w:ascii="Times New Roman" w:hAnsi="Times New Roman" w:cs="Times New Roman"/>
          <w:sz w:val="24"/>
          <w:szCs w:val="24"/>
        </w:rPr>
        <w:t xml:space="preserve">All recordings were made using a </w:t>
      </w:r>
      <w:proofErr w:type="spellStart"/>
      <w:r w:rsidRPr="00A34EFB">
        <w:rPr>
          <w:rFonts w:ascii="Times New Roman" w:hAnsi="Times New Roman" w:cs="Times New Roman"/>
          <w:sz w:val="24"/>
          <w:szCs w:val="24"/>
        </w:rPr>
        <w:t>Multiclamp</w:t>
      </w:r>
      <w:proofErr w:type="spellEnd"/>
      <w:r w:rsidRPr="00A34EFB">
        <w:rPr>
          <w:rFonts w:ascii="Times New Roman" w:hAnsi="Times New Roman" w:cs="Times New Roman"/>
          <w:sz w:val="24"/>
          <w:szCs w:val="24"/>
        </w:rPr>
        <w:t xml:space="preserve"> 700B amplifier (Molecular Devices, Sunnyvale, CA, USA), filtered at 2 kHz and stored in a personal computer via an interface (digitized at 10 kHz).</w:t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EFB">
        <w:rPr>
          <w:rFonts w:ascii="Times New Roman" w:hAnsi="Times New Roman" w:cs="Times New Roman"/>
          <w:b/>
          <w:sz w:val="24"/>
          <w:szCs w:val="24"/>
        </w:rPr>
        <w:t xml:space="preserve">Statistics </w:t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4EFB">
        <w:rPr>
          <w:rFonts w:ascii="Times New Roman" w:hAnsi="Times New Roman" w:cs="Times New Roman"/>
          <w:sz w:val="24"/>
          <w:szCs w:val="24"/>
        </w:rPr>
        <w:t xml:space="preserve">All data are presented as means ± </w:t>
      </w:r>
      <w:proofErr w:type="spellStart"/>
      <w:r w:rsidRPr="00A34EFB">
        <w:rPr>
          <w:rFonts w:ascii="Times New Roman" w:hAnsi="Times New Roman" w:cs="Times New Roman" w:hint="eastAsia"/>
          <w:sz w:val="24"/>
          <w:szCs w:val="24"/>
        </w:rPr>
        <w:t>s.e.m</w:t>
      </w:r>
      <w:proofErr w:type="spellEnd"/>
      <w:r w:rsidRPr="00A34EFB">
        <w:rPr>
          <w:rFonts w:ascii="Times New Roman" w:hAnsi="Times New Roman" w:cs="Times New Roman" w:hint="eastAsia"/>
          <w:sz w:val="24"/>
          <w:szCs w:val="24"/>
        </w:rPr>
        <w:t>.</w:t>
      </w:r>
      <w:r w:rsidRPr="00A34EFB">
        <w:rPr>
          <w:rFonts w:ascii="Times New Roman" w:hAnsi="Times New Roman" w:cs="Times New Roman"/>
          <w:sz w:val="24"/>
          <w:szCs w:val="24"/>
        </w:rPr>
        <w:t xml:space="preserve">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Statistical tests were performed using </w:t>
      </w:r>
      <w:proofErr w:type="spellStart"/>
      <w:r w:rsidRPr="00A34EFB">
        <w:rPr>
          <w:rFonts w:ascii="Times New Roman" w:hAnsi="Times New Roman" w:cs="Times New Roman" w:hint="eastAsia"/>
          <w:sz w:val="24"/>
          <w:szCs w:val="24"/>
        </w:rPr>
        <w:t>GraphPad</w:t>
      </w:r>
      <w:proofErr w:type="spell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 Prism version 7.01. The data were analyzed by the u</w:t>
      </w:r>
      <w:r w:rsidRPr="00A34EFB">
        <w:rPr>
          <w:rFonts w:ascii="Times New Roman" w:hAnsi="Times New Roman" w:cs="Times New Roman"/>
          <w:sz w:val="24"/>
          <w:szCs w:val="24"/>
        </w:rPr>
        <w:t xml:space="preserve">npaired two-tailed Student’s t test 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or repeated measure two-way ANOVA followed by the </w:t>
      </w:r>
      <w:proofErr w:type="spellStart"/>
      <w:r w:rsidRPr="00A34EFB">
        <w:rPr>
          <w:rFonts w:ascii="Times New Roman" w:hAnsi="Times New Roman" w:cs="Times New Roman" w:hint="eastAsia"/>
          <w:sz w:val="24"/>
          <w:szCs w:val="24"/>
        </w:rPr>
        <w:t>Sidak</w:t>
      </w:r>
      <w:r w:rsidRPr="00A34EFB">
        <w:rPr>
          <w:rFonts w:ascii="Times New Roman" w:hAnsi="Times New Roman" w:cs="Times New Roman"/>
          <w:sz w:val="24"/>
          <w:szCs w:val="24"/>
        </w:rPr>
        <w:t>’</w:t>
      </w:r>
      <w:r w:rsidRPr="00A34EFB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Pr="00A34EFB">
        <w:rPr>
          <w:rFonts w:ascii="Times New Roman" w:hAnsi="Times New Roman" w:cs="Times New Roman"/>
          <w:sz w:val="24"/>
          <w:szCs w:val="24"/>
        </w:rPr>
        <w:t xml:space="preserve">. Statistical significance was set at </w:t>
      </w:r>
      <w:r w:rsidRPr="00A34EFB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A34EFB">
        <w:rPr>
          <w:rFonts w:ascii="Times New Roman" w:hAnsi="Times New Roman" w:cs="Times New Roman"/>
          <w:sz w:val="24"/>
          <w:szCs w:val="24"/>
        </w:rPr>
        <w:t xml:space="preserve"> &lt; 0.05. The number of data “</w:t>
      </w:r>
      <w:r w:rsidRPr="00A34EFB">
        <w:rPr>
          <w:rFonts w:ascii="Times New Roman" w:hAnsi="Times New Roman" w:cs="Times New Roman"/>
          <w:i/>
          <w:sz w:val="24"/>
          <w:szCs w:val="24"/>
        </w:rPr>
        <w:t>n</w:t>
      </w:r>
      <w:r w:rsidRPr="00A34EFB">
        <w:rPr>
          <w:rFonts w:ascii="Times New Roman" w:hAnsi="Times New Roman" w:cs="Times New Roman"/>
          <w:sz w:val="24"/>
          <w:szCs w:val="24"/>
        </w:rPr>
        <w:t xml:space="preserve">” represents the number of </w:t>
      </w:r>
      <w:r w:rsidRPr="00A34EFB">
        <w:rPr>
          <w:rFonts w:ascii="Times New Roman" w:hAnsi="Times New Roman" w:cs="Times New Roman" w:hint="eastAsia"/>
          <w:sz w:val="24"/>
          <w:szCs w:val="24"/>
        </w:rPr>
        <w:t>slices</w:t>
      </w:r>
      <w:r w:rsidRPr="00A34EFB">
        <w:rPr>
          <w:rFonts w:ascii="Times New Roman" w:hAnsi="Times New Roman" w:cs="Times New Roman"/>
          <w:sz w:val="24"/>
          <w:szCs w:val="24"/>
        </w:rPr>
        <w:t>.</w:t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E190E" w:rsidRPr="00A34EFB" w:rsidRDefault="00FE190E" w:rsidP="00FE1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34EFB">
        <w:rPr>
          <w:rFonts w:ascii="Times New Roman" w:hAnsi="Times New Roman" w:cs="Times New Roman"/>
          <w:sz w:val="24"/>
          <w:szCs w:val="24"/>
        </w:rPr>
        <w:br w:type="page"/>
      </w:r>
    </w:p>
    <w:p w:rsidR="00FE190E" w:rsidRPr="00A34EFB" w:rsidRDefault="00FE190E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EFB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Discussion</w:t>
      </w:r>
    </w:p>
    <w:p w:rsidR="00FE190E" w:rsidRPr="00A34EFB" w:rsidRDefault="00FE190E" w:rsidP="00FE190E">
      <w:pPr>
        <w:tabs>
          <w:tab w:val="left" w:pos="49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4EFB">
        <w:rPr>
          <w:rFonts w:ascii="Times New Roman" w:hAnsi="Times New Roman" w:cs="Times New Roman" w:hint="eastAsia"/>
          <w:sz w:val="24"/>
          <w:szCs w:val="24"/>
        </w:rPr>
        <w:t xml:space="preserve">There remains a possibility that reduced short-term potentiation (STP) observed in </w:t>
      </w:r>
      <w:r w:rsidRPr="00A34EFB">
        <w:rPr>
          <w:rFonts w:ascii="Times New Roman" w:hAnsi="Times New Roman" w:cs="Times New Roman"/>
          <w:sz w:val="24"/>
          <w:szCs w:val="24"/>
        </w:rPr>
        <w:t>the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mutant mice was caused by presynaptic changes. While the fiber volley amplitude tended to decrease during HFS (wild type: </w:t>
      </w:r>
      <w:r w:rsidRPr="00A34EFB">
        <w:rPr>
          <w:rFonts w:ascii="Times New Roman" w:hAnsi="Times New Roman" w:cs="Times New Roman"/>
          <w:sz w:val="24"/>
          <w:szCs w:val="24"/>
        </w:rPr>
        <w:t>90.1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t>±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t>10.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1% of baseline, n = </w:t>
      </w:r>
      <w:proofErr w:type="gramStart"/>
      <w:r w:rsidRPr="00A34EFB">
        <w:rPr>
          <w:rFonts w:ascii="Times New Roman" w:hAnsi="Times New Roman" w:cs="Times New Roman" w:hint="eastAsia"/>
          <w:sz w:val="24"/>
          <w:szCs w:val="24"/>
        </w:rPr>
        <w:t>5</w:t>
      </w:r>
      <w:proofErr w:type="gram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; mutant: </w:t>
      </w:r>
      <w:r w:rsidRPr="00A34EFB">
        <w:rPr>
          <w:rFonts w:ascii="Times New Roman" w:hAnsi="Times New Roman" w:cs="Times New Roman"/>
          <w:sz w:val="24"/>
          <w:szCs w:val="24"/>
        </w:rPr>
        <w:t>92.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3 </w:t>
      </w:r>
      <w:r w:rsidRPr="00A34EFB">
        <w:rPr>
          <w:rFonts w:ascii="Times New Roman" w:hAnsi="Times New Roman" w:cs="Times New Roman"/>
          <w:sz w:val="24"/>
          <w:szCs w:val="24"/>
        </w:rPr>
        <w:t>±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EFB">
        <w:rPr>
          <w:rFonts w:ascii="Times New Roman" w:hAnsi="Times New Roman" w:cs="Times New Roman"/>
          <w:sz w:val="24"/>
          <w:szCs w:val="24"/>
        </w:rPr>
        <w:t>8.5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% of baseline, n = 6), there was no significant difference between the genotypes. Therefore, a change in t</w:t>
      </w:r>
      <w:bookmarkStart w:id="0" w:name="_GoBack"/>
      <w:bookmarkEnd w:id="0"/>
      <w:r w:rsidRPr="00A34EFB">
        <w:rPr>
          <w:rFonts w:ascii="Times New Roman" w:hAnsi="Times New Roman" w:cs="Times New Roman" w:hint="eastAsia"/>
          <w:sz w:val="24"/>
          <w:szCs w:val="24"/>
        </w:rPr>
        <w:t xml:space="preserve">he excitability of presynaptic fibers during HFS is unlikely to explain the reduced STP. HFS can induce rapidly decaying post-tetanic potentiation (PTP) that is formed by presynaptic induction and expression mechanisms. At the medial </w:t>
      </w:r>
      <w:proofErr w:type="spellStart"/>
      <w:r w:rsidRPr="00A34EFB">
        <w:rPr>
          <w:rFonts w:ascii="Times New Roman" w:hAnsi="Times New Roman" w:cs="Times New Roman" w:hint="eastAsia"/>
          <w:sz w:val="24"/>
          <w:szCs w:val="24"/>
        </w:rPr>
        <w:t>perforant</w:t>
      </w:r>
      <w:proofErr w:type="spellEnd"/>
      <w:r w:rsidRPr="00A34EFB">
        <w:rPr>
          <w:rFonts w:ascii="Times New Roman" w:hAnsi="Times New Roman" w:cs="Times New Roman" w:hint="eastAsia"/>
          <w:sz w:val="24"/>
          <w:szCs w:val="24"/>
        </w:rPr>
        <w:t xml:space="preserve"> path-granule cell synapse, HFS delivered in the presence of an N-methyl-D-aspartate (NMDA) </w:t>
      </w:r>
      <w:r w:rsidRPr="00A34EFB">
        <w:rPr>
          <w:rFonts w:ascii="Times New Roman" w:hAnsi="Times New Roman" w:cs="Times New Roman"/>
          <w:sz w:val="24"/>
          <w:szCs w:val="24"/>
        </w:rPr>
        <w:t>receptor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antagonist induces small PTP-like synaptic potentiation that decays within 5 min [10]. Therefore, we </w:t>
      </w:r>
      <w:r w:rsidRPr="00A34EFB">
        <w:rPr>
          <w:rFonts w:ascii="Times New Roman" w:hAnsi="Times New Roman" w:cs="Times New Roman"/>
          <w:sz w:val="24"/>
          <w:szCs w:val="24"/>
        </w:rPr>
        <w:t>canno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t exclude a possibility that altered presynaptic potentiation contributed to the reduction of STP especially during the initial few minutes. An increase in the basal transmitter release probability can reduce presynaptic forms of </w:t>
      </w:r>
      <w:r w:rsidRPr="00A34EFB">
        <w:rPr>
          <w:rFonts w:ascii="Times New Roman" w:hAnsi="Times New Roman" w:cs="Times New Roman"/>
          <w:sz w:val="24"/>
          <w:szCs w:val="24"/>
        </w:rPr>
        <w:t>potentiation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. However, since the increased basal transmitter probability also increases presynaptic short-term depression such as paired-pulse depression, it cannot solely explain our present results. Presynaptic mechanisms underlying the formation of PTP might be impaired in the mutant mice. To solve this issue, a detailed analysis of HFS-induced </w:t>
      </w:r>
      <w:r w:rsidRPr="00A34EFB">
        <w:rPr>
          <w:rFonts w:ascii="Times New Roman" w:hAnsi="Times New Roman" w:cs="Times New Roman"/>
          <w:sz w:val="24"/>
          <w:szCs w:val="24"/>
        </w:rPr>
        <w:t>synaptic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potentiation in the </w:t>
      </w:r>
      <w:r w:rsidRPr="00A34EFB">
        <w:rPr>
          <w:rFonts w:ascii="Times New Roman" w:hAnsi="Times New Roman" w:cs="Times New Roman"/>
          <w:sz w:val="24"/>
          <w:szCs w:val="24"/>
        </w:rPr>
        <w:t>presence</w:t>
      </w:r>
      <w:r w:rsidRPr="00A34EFB">
        <w:rPr>
          <w:rFonts w:ascii="Times New Roman" w:hAnsi="Times New Roman" w:cs="Times New Roman" w:hint="eastAsia"/>
          <w:sz w:val="24"/>
          <w:szCs w:val="24"/>
        </w:rPr>
        <w:t xml:space="preserve"> of the NMDA antagonist would be required.</w:t>
      </w:r>
    </w:p>
    <w:p w:rsidR="00FE190E" w:rsidRPr="00A34EFB" w:rsidRDefault="00FE190E" w:rsidP="00FE1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408EC" w:rsidRPr="00A34EFB" w:rsidRDefault="00F408EC" w:rsidP="00FE190E">
      <w:pPr>
        <w:tabs>
          <w:tab w:val="left" w:pos="50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408EC" w:rsidRPr="00A34EFB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EA0" w:rsidRDefault="00DF4EA0" w:rsidP="004A0F60">
      <w:r>
        <w:separator/>
      </w:r>
    </w:p>
  </w:endnote>
  <w:endnote w:type="continuationSeparator" w:id="0">
    <w:p w:rsidR="00DF4EA0" w:rsidRDefault="00DF4EA0" w:rsidP="004A0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8163289"/>
      <w:docPartObj>
        <w:docPartGallery w:val="Page Numbers (Bottom of Page)"/>
        <w:docPartUnique/>
      </w:docPartObj>
    </w:sdtPr>
    <w:sdtEndPr/>
    <w:sdtContent>
      <w:p w:rsidR="00964156" w:rsidRDefault="009641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34B2" w:rsidRPr="007B34B2">
          <w:rPr>
            <w:noProof/>
            <w:lang w:val="ja-JP"/>
          </w:rPr>
          <w:t>4</w:t>
        </w:r>
        <w:r>
          <w:fldChar w:fldCharType="end"/>
        </w:r>
      </w:p>
    </w:sdtContent>
  </w:sdt>
  <w:p w:rsidR="00964156" w:rsidRDefault="009641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EA0" w:rsidRDefault="00DF4EA0" w:rsidP="004A0F60">
      <w:r>
        <w:separator/>
      </w:r>
    </w:p>
  </w:footnote>
  <w:footnote w:type="continuationSeparator" w:id="0">
    <w:p w:rsidR="00DF4EA0" w:rsidRDefault="00DF4EA0" w:rsidP="004A0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30B71"/>
    <w:rsid w:val="0000084E"/>
    <w:rsid w:val="00001A73"/>
    <w:rsid w:val="0000376A"/>
    <w:rsid w:val="000046CD"/>
    <w:rsid w:val="0000479F"/>
    <w:rsid w:val="000065CC"/>
    <w:rsid w:val="000078DA"/>
    <w:rsid w:val="000103B0"/>
    <w:rsid w:val="000122CA"/>
    <w:rsid w:val="0001349B"/>
    <w:rsid w:val="00013512"/>
    <w:rsid w:val="0001528B"/>
    <w:rsid w:val="00016DE8"/>
    <w:rsid w:val="00022DB6"/>
    <w:rsid w:val="000235D2"/>
    <w:rsid w:val="00030054"/>
    <w:rsid w:val="00030403"/>
    <w:rsid w:val="00031FEF"/>
    <w:rsid w:val="00032686"/>
    <w:rsid w:val="00033536"/>
    <w:rsid w:val="00034533"/>
    <w:rsid w:val="00036C95"/>
    <w:rsid w:val="00037CD2"/>
    <w:rsid w:val="000406FD"/>
    <w:rsid w:val="00040ABC"/>
    <w:rsid w:val="00044767"/>
    <w:rsid w:val="00050082"/>
    <w:rsid w:val="00051CEB"/>
    <w:rsid w:val="00051F6F"/>
    <w:rsid w:val="00053105"/>
    <w:rsid w:val="00055084"/>
    <w:rsid w:val="000557BC"/>
    <w:rsid w:val="00062D59"/>
    <w:rsid w:val="00064470"/>
    <w:rsid w:val="000752B6"/>
    <w:rsid w:val="00075FE5"/>
    <w:rsid w:val="00076DF8"/>
    <w:rsid w:val="00087CE7"/>
    <w:rsid w:val="00091BA3"/>
    <w:rsid w:val="00092880"/>
    <w:rsid w:val="00094061"/>
    <w:rsid w:val="0009471B"/>
    <w:rsid w:val="00096F9F"/>
    <w:rsid w:val="000A0476"/>
    <w:rsid w:val="000A0615"/>
    <w:rsid w:val="000A0EB8"/>
    <w:rsid w:val="000A2DF9"/>
    <w:rsid w:val="000A33A4"/>
    <w:rsid w:val="000A438B"/>
    <w:rsid w:val="000A43AC"/>
    <w:rsid w:val="000A56F9"/>
    <w:rsid w:val="000B12E0"/>
    <w:rsid w:val="000B3C63"/>
    <w:rsid w:val="000C6C7A"/>
    <w:rsid w:val="000D0EA6"/>
    <w:rsid w:val="000D1A69"/>
    <w:rsid w:val="000E611E"/>
    <w:rsid w:val="000F3676"/>
    <w:rsid w:val="000F4B9D"/>
    <w:rsid w:val="000F5447"/>
    <w:rsid w:val="000F7D2B"/>
    <w:rsid w:val="00100FC3"/>
    <w:rsid w:val="0010151D"/>
    <w:rsid w:val="00101DA8"/>
    <w:rsid w:val="001032A1"/>
    <w:rsid w:val="0010348E"/>
    <w:rsid w:val="001039BE"/>
    <w:rsid w:val="00105F08"/>
    <w:rsid w:val="00115078"/>
    <w:rsid w:val="0012179D"/>
    <w:rsid w:val="00122158"/>
    <w:rsid w:val="001223AC"/>
    <w:rsid w:val="0012728B"/>
    <w:rsid w:val="00132CCF"/>
    <w:rsid w:val="00132E71"/>
    <w:rsid w:val="00147C3A"/>
    <w:rsid w:val="001526C1"/>
    <w:rsid w:val="00152A1B"/>
    <w:rsid w:val="0016104F"/>
    <w:rsid w:val="00166F00"/>
    <w:rsid w:val="001875B4"/>
    <w:rsid w:val="00192F29"/>
    <w:rsid w:val="0019760E"/>
    <w:rsid w:val="001A0C0C"/>
    <w:rsid w:val="001A2F54"/>
    <w:rsid w:val="001B537B"/>
    <w:rsid w:val="001B58FD"/>
    <w:rsid w:val="001C71FD"/>
    <w:rsid w:val="001D2603"/>
    <w:rsid w:val="001D32C1"/>
    <w:rsid w:val="001D3E17"/>
    <w:rsid w:val="001E1BEC"/>
    <w:rsid w:val="001E7B02"/>
    <w:rsid w:val="001F2D6E"/>
    <w:rsid w:val="001F73BD"/>
    <w:rsid w:val="001F78BB"/>
    <w:rsid w:val="002002A5"/>
    <w:rsid w:val="0020245C"/>
    <w:rsid w:val="002065D1"/>
    <w:rsid w:val="0020675C"/>
    <w:rsid w:val="00206EBC"/>
    <w:rsid w:val="00207D9B"/>
    <w:rsid w:val="002111C7"/>
    <w:rsid w:val="00214D86"/>
    <w:rsid w:val="00216239"/>
    <w:rsid w:val="00224C7A"/>
    <w:rsid w:val="002253F4"/>
    <w:rsid w:val="00226850"/>
    <w:rsid w:val="00227659"/>
    <w:rsid w:val="00236903"/>
    <w:rsid w:val="00236E38"/>
    <w:rsid w:val="002379FE"/>
    <w:rsid w:val="00237CF4"/>
    <w:rsid w:val="002430E0"/>
    <w:rsid w:val="002456A5"/>
    <w:rsid w:val="00247DE5"/>
    <w:rsid w:val="00247EAE"/>
    <w:rsid w:val="002545C5"/>
    <w:rsid w:val="00260B59"/>
    <w:rsid w:val="00263A61"/>
    <w:rsid w:val="00263AE9"/>
    <w:rsid w:val="00271CBC"/>
    <w:rsid w:val="00274963"/>
    <w:rsid w:val="00275A54"/>
    <w:rsid w:val="00277A47"/>
    <w:rsid w:val="002834E6"/>
    <w:rsid w:val="00283DF9"/>
    <w:rsid w:val="0028606A"/>
    <w:rsid w:val="002928E8"/>
    <w:rsid w:val="00292B6B"/>
    <w:rsid w:val="00292F89"/>
    <w:rsid w:val="002932C4"/>
    <w:rsid w:val="00294553"/>
    <w:rsid w:val="002955D1"/>
    <w:rsid w:val="00296B3C"/>
    <w:rsid w:val="002A0064"/>
    <w:rsid w:val="002A222C"/>
    <w:rsid w:val="002B201B"/>
    <w:rsid w:val="002B5313"/>
    <w:rsid w:val="002C09E4"/>
    <w:rsid w:val="002C223B"/>
    <w:rsid w:val="002C2AE2"/>
    <w:rsid w:val="002C51DC"/>
    <w:rsid w:val="002C637E"/>
    <w:rsid w:val="002D3925"/>
    <w:rsid w:val="002D4B01"/>
    <w:rsid w:val="002E7582"/>
    <w:rsid w:val="002E7C8B"/>
    <w:rsid w:val="002F3FE7"/>
    <w:rsid w:val="002F5A93"/>
    <w:rsid w:val="002F6054"/>
    <w:rsid w:val="00305161"/>
    <w:rsid w:val="003061E1"/>
    <w:rsid w:val="00306214"/>
    <w:rsid w:val="0031143D"/>
    <w:rsid w:val="00312CA7"/>
    <w:rsid w:val="00316BB6"/>
    <w:rsid w:val="00317933"/>
    <w:rsid w:val="003217C9"/>
    <w:rsid w:val="00321CFE"/>
    <w:rsid w:val="0032219C"/>
    <w:rsid w:val="00323090"/>
    <w:rsid w:val="00326BA9"/>
    <w:rsid w:val="00327214"/>
    <w:rsid w:val="003318E4"/>
    <w:rsid w:val="003379D1"/>
    <w:rsid w:val="00344BC0"/>
    <w:rsid w:val="00345014"/>
    <w:rsid w:val="0034672B"/>
    <w:rsid w:val="00347DA7"/>
    <w:rsid w:val="003574C6"/>
    <w:rsid w:val="00357A32"/>
    <w:rsid w:val="003608FC"/>
    <w:rsid w:val="00373AAF"/>
    <w:rsid w:val="0037794A"/>
    <w:rsid w:val="003819D4"/>
    <w:rsid w:val="003915EF"/>
    <w:rsid w:val="0039613E"/>
    <w:rsid w:val="003A0E1D"/>
    <w:rsid w:val="003A42EF"/>
    <w:rsid w:val="003A46A7"/>
    <w:rsid w:val="003A74AC"/>
    <w:rsid w:val="003A7DBE"/>
    <w:rsid w:val="003B0A72"/>
    <w:rsid w:val="003B5879"/>
    <w:rsid w:val="003C6165"/>
    <w:rsid w:val="003C72B0"/>
    <w:rsid w:val="003D23C2"/>
    <w:rsid w:val="003D5D15"/>
    <w:rsid w:val="003D7F33"/>
    <w:rsid w:val="003E2B78"/>
    <w:rsid w:val="003E5514"/>
    <w:rsid w:val="003E743A"/>
    <w:rsid w:val="003F1801"/>
    <w:rsid w:val="003F6EA2"/>
    <w:rsid w:val="00400AB2"/>
    <w:rsid w:val="00401499"/>
    <w:rsid w:val="00402634"/>
    <w:rsid w:val="00404409"/>
    <w:rsid w:val="00407A88"/>
    <w:rsid w:val="004121E6"/>
    <w:rsid w:val="00414F92"/>
    <w:rsid w:val="00415461"/>
    <w:rsid w:val="0041599F"/>
    <w:rsid w:val="0041695D"/>
    <w:rsid w:val="004338C9"/>
    <w:rsid w:val="004369AE"/>
    <w:rsid w:val="004443E9"/>
    <w:rsid w:val="00452595"/>
    <w:rsid w:val="004543D6"/>
    <w:rsid w:val="00454AB3"/>
    <w:rsid w:val="00455AB0"/>
    <w:rsid w:val="004568DE"/>
    <w:rsid w:val="00460ADB"/>
    <w:rsid w:val="00461AB1"/>
    <w:rsid w:val="004631C8"/>
    <w:rsid w:val="00464FDF"/>
    <w:rsid w:val="00466F62"/>
    <w:rsid w:val="0046740B"/>
    <w:rsid w:val="00467CCF"/>
    <w:rsid w:val="00472892"/>
    <w:rsid w:val="00474336"/>
    <w:rsid w:val="00474F5C"/>
    <w:rsid w:val="00475DCC"/>
    <w:rsid w:val="00475F43"/>
    <w:rsid w:val="00482EBB"/>
    <w:rsid w:val="00483B35"/>
    <w:rsid w:val="00486583"/>
    <w:rsid w:val="004914FC"/>
    <w:rsid w:val="00491E1D"/>
    <w:rsid w:val="00496FBB"/>
    <w:rsid w:val="004A0756"/>
    <w:rsid w:val="004A0F60"/>
    <w:rsid w:val="004A3738"/>
    <w:rsid w:val="004A4729"/>
    <w:rsid w:val="004A5873"/>
    <w:rsid w:val="004A58CB"/>
    <w:rsid w:val="004B01D2"/>
    <w:rsid w:val="004B165F"/>
    <w:rsid w:val="004B375F"/>
    <w:rsid w:val="004B75E2"/>
    <w:rsid w:val="004C1FC4"/>
    <w:rsid w:val="004C28B5"/>
    <w:rsid w:val="004C6FC3"/>
    <w:rsid w:val="004D5AA0"/>
    <w:rsid w:val="004E2745"/>
    <w:rsid w:val="004E4920"/>
    <w:rsid w:val="004E4EAE"/>
    <w:rsid w:val="004E5220"/>
    <w:rsid w:val="004F03F5"/>
    <w:rsid w:val="004F2D17"/>
    <w:rsid w:val="00501B0F"/>
    <w:rsid w:val="00502455"/>
    <w:rsid w:val="00505F36"/>
    <w:rsid w:val="00512B79"/>
    <w:rsid w:val="00521146"/>
    <w:rsid w:val="005213E6"/>
    <w:rsid w:val="0052184C"/>
    <w:rsid w:val="0053648C"/>
    <w:rsid w:val="00536C69"/>
    <w:rsid w:val="005415E9"/>
    <w:rsid w:val="00541E7F"/>
    <w:rsid w:val="005433AE"/>
    <w:rsid w:val="00544F84"/>
    <w:rsid w:val="00544FFF"/>
    <w:rsid w:val="00546870"/>
    <w:rsid w:val="0054744A"/>
    <w:rsid w:val="00550A45"/>
    <w:rsid w:val="00550BBD"/>
    <w:rsid w:val="00551254"/>
    <w:rsid w:val="0055263C"/>
    <w:rsid w:val="005555FA"/>
    <w:rsid w:val="0057434B"/>
    <w:rsid w:val="00576587"/>
    <w:rsid w:val="005771E8"/>
    <w:rsid w:val="00580BF4"/>
    <w:rsid w:val="005843CA"/>
    <w:rsid w:val="00586BCF"/>
    <w:rsid w:val="00587DC3"/>
    <w:rsid w:val="00595569"/>
    <w:rsid w:val="005A1D5D"/>
    <w:rsid w:val="005A6C54"/>
    <w:rsid w:val="005B38CC"/>
    <w:rsid w:val="005B4849"/>
    <w:rsid w:val="005C0F74"/>
    <w:rsid w:val="005C10A5"/>
    <w:rsid w:val="005C1568"/>
    <w:rsid w:val="005C2FF9"/>
    <w:rsid w:val="005C4832"/>
    <w:rsid w:val="005C77FF"/>
    <w:rsid w:val="005D049C"/>
    <w:rsid w:val="005D425C"/>
    <w:rsid w:val="005D6DF5"/>
    <w:rsid w:val="005D7BC5"/>
    <w:rsid w:val="005E1AB0"/>
    <w:rsid w:val="005E60BD"/>
    <w:rsid w:val="005E6AA9"/>
    <w:rsid w:val="005F05CE"/>
    <w:rsid w:val="005F24D7"/>
    <w:rsid w:val="005F5EF0"/>
    <w:rsid w:val="00602A3F"/>
    <w:rsid w:val="0060367A"/>
    <w:rsid w:val="006046B5"/>
    <w:rsid w:val="00613BFA"/>
    <w:rsid w:val="0062005A"/>
    <w:rsid w:val="00622E0A"/>
    <w:rsid w:val="006278F2"/>
    <w:rsid w:val="0063035C"/>
    <w:rsid w:val="00632D3D"/>
    <w:rsid w:val="0063639A"/>
    <w:rsid w:val="00641C28"/>
    <w:rsid w:val="00642703"/>
    <w:rsid w:val="00644FB4"/>
    <w:rsid w:val="00655A80"/>
    <w:rsid w:val="00656330"/>
    <w:rsid w:val="00656690"/>
    <w:rsid w:val="0066414F"/>
    <w:rsid w:val="00665BEA"/>
    <w:rsid w:val="00672F1F"/>
    <w:rsid w:val="00674D39"/>
    <w:rsid w:val="00676660"/>
    <w:rsid w:val="00681745"/>
    <w:rsid w:val="006824D6"/>
    <w:rsid w:val="00693604"/>
    <w:rsid w:val="00696692"/>
    <w:rsid w:val="00697FDE"/>
    <w:rsid w:val="006A0261"/>
    <w:rsid w:val="006A12AA"/>
    <w:rsid w:val="006A3FE4"/>
    <w:rsid w:val="006A4319"/>
    <w:rsid w:val="006A5301"/>
    <w:rsid w:val="006B178B"/>
    <w:rsid w:val="006B1D98"/>
    <w:rsid w:val="006B2D31"/>
    <w:rsid w:val="006B7F91"/>
    <w:rsid w:val="006C061E"/>
    <w:rsid w:val="006C24F1"/>
    <w:rsid w:val="006C3B25"/>
    <w:rsid w:val="006D0308"/>
    <w:rsid w:val="006D0F55"/>
    <w:rsid w:val="006D43FA"/>
    <w:rsid w:val="006D63D9"/>
    <w:rsid w:val="006D6E0A"/>
    <w:rsid w:val="006E0B14"/>
    <w:rsid w:val="006E404C"/>
    <w:rsid w:val="006E4289"/>
    <w:rsid w:val="006E5FBF"/>
    <w:rsid w:val="006E684E"/>
    <w:rsid w:val="006F05D7"/>
    <w:rsid w:val="006F0B53"/>
    <w:rsid w:val="006F5EB8"/>
    <w:rsid w:val="006F63A3"/>
    <w:rsid w:val="007006B1"/>
    <w:rsid w:val="007016EA"/>
    <w:rsid w:val="0070708B"/>
    <w:rsid w:val="00711A3D"/>
    <w:rsid w:val="007178E1"/>
    <w:rsid w:val="007270D3"/>
    <w:rsid w:val="00730688"/>
    <w:rsid w:val="00731EF4"/>
    <w:rsid w:val="007323AE"/>
    <w:rsid w:val="00732E5E"/>
    <w:rsid w:val="007404C3"/>
    <w:rsid w:val="00740B61"/>
    <w:rsid w:val="007411D7"/>
    <w:rsid w:val="00750307"/>
    <w:rsid w:val="0075062C"/>
    <w:rsid w:val="00750F18"/>
    <w:rsid w:val="00754B78"/>
    <w:rsid w:val="00756024"/>
    <w:rsid w:val="0076058B"/>
    <w:rsid w:val="0076440B"/>
    <w:rsid w:val="00766B58"/>
    <w:rsid w:val="007674D4"/>
    <w:rsid w:val="007725B8"/>
    <w:rsid w:val="00773624"/>
    <w:rsid w:val="00773960"/>
    <w:rsid w:val="00773DDB"/>
    <w:rsid w:val="0077456F"/>
    <w:rsid w:val="00775ED0"/>
    <w:rsid w:val="00777033"/>
    <w:rsid w:val="00782EA9"/>
    <w:rsid w:val="00785BB2"/>
    <w:rsid w:val="0079068B"/>
    <w:rsid w:val="00791EEA"/>
    <w:rsid w:val="007A609F"/>
    <w:rsid w:val="007A6C54"/>
    <w:rsid w:val="007A6F10"/>
    <w:rsid w:val="007B321B"/>
    <w:rsid w:val="007B34B2"/>
    <w:rsid w:val="007B39D7"/>
    <w:rsid w:val="007B4951"/>
    <w:rsid w:val="007C6673"/>
    <w:rsid w:val="007C6F8C"/>
    <w:rsid w:val="007C7B67"/>
    <w:rsid w:val="007D1FA9"/>
    <w:rsid w:val="007D2DDC"/>
    <w:rsid w:val="007D6511"/>
    <w:rsid w:val="007D6F5A"/>
    <w:rsid w:val="007E140D"/>
    <w:rsid w:val="007E491F"/>
    <w:rsid w:val="007E54A9"/>
    <w:rsid w:val="007E6809"/>
    <w:rsid w:val="007E7E28"/>
    <w:rsid w:val="007F3D2C"/>
    <w:rsid w:val="00800BEA"/>
    <w:rsid w:val="00803BEA"/>
    <w:rsid w:val="008125F0"/>
    <w:rsid w:val="008230B4"/>
    <w:rsid w:val="0082437D"/>
    <w:rsid w:val="00830B71"/>
    <w:rsid w:val="00836AC6"/>
    <w:rsid w:val="00842BFC"/>
    <w:rsid w:val="00842C8A"/>
    <w:rsid w:val="008438EE"/>
    <w:rsid w:val="00843BEC"/>
    <w:rsid w:val="00844451"/>
    <w:rsid w:val="00847B43"/>
    <w:rsid w:val="008508E8"/>
    <w:rsid w:val="00864574"/>
    <w:rsid w:val="00872BA6"/>
    <w:rsid w:val="008733C5"/>
    <w:rsid w:val="00875975"/>
    <w:rsid w:val="0088053B"/>
    <w:rsid w:val="00881658"/>
    <w:rsid w:val="008818BD"/>
    <w:rsid w:val="0089126B"/>
    <w:rsid w:val="0089290D"/>
    <w:rsid w:val="008A0A26"/>
    <w:rsid w:val="008A0E26"/>
    <w:rsid w:val="008A3655"/>
    <w:rsid w:val="008C40E4"/>
    <w:rsid w:val="008C532B"/>
    <w:rsid w:val="008D6193"/>
    <w:rsid w:val="008D6EEA"/>
    <w:rsid w:val="008D7563"/>
    <w:rsid w:val="008E13FB"/>
    <w:rsid w:val="008E2BB5"/>
    <w:rsid w:val="008E2DEC"/>
    <w:rsid w:val="008E719F"/>
    <w:rsid w:val="008F31C2"/>
    <w:rsid w:val="008F3FB5"/>
    <w:rsid w:val="008F4D8E"/>
    <w:rsid w:val="008F7838"/>
    <w:rsid w:val="00902CF1"/>
    <w:rsid w:val="00902F4C"/>
    <w:rsid w:val="00903068"/>
    <w:rsid w:val="00903CE6"/>
    <w:rsid w:val="00911ACC"/>
    <w:rsid w:val="00915FE8"/>
    <w:rsid w:val="00920F85"/>
    <w:rsid w:val="00923FC2"/>
    <w:rsid w:val="00927ADB"/>
    <w:rsid w:val="00927CB9"/>
    <w:rsid w:val="00932F09"/>
    <w:rsid w:val="00937012"/>
    <w:rsid w:val="00941BDA"/>
    <w:rsid w:val="009438FC"/>
    <w:rsid w:val="009465EE"/>
    <w:rsid w:val="009476AC"/>
    <w:rsid w:val="00951CAD"/>
    <w:rsid w:val="009532C0"/>
    <w:rsid w:val="0095330F"/>
    <w:rsid w:val="00955585"/>
    <w:rsid w:val="009557B6"/>
    <w:rsid w:val="00955955"/>
    <w:rsid w:val="00956D0C"/>
    <w:rsid w:val="009602F3"/>
    <w:rsid w:val="00962CE2"/>
    <w:rsid w:val="0096390B"/>
    <w:rsid w:val="00964156"/>
    <w:rsid w:val="009647EF"/>
    <w:rsid w:val="00965B84"/>
    <w:rsid w:val="00967C80"/>
    <w:rsid w:val="0097741B"/>
    <w:rsid w:val="009774E2"/>
    <w:rsid w:val="00982A0F"/>
    <w:rsid w:val="009832EE"/>
    <w:rsid w:val="009841AD"/>
    <w:rsid w:val="00986714"/>
    <w:rsid w:val="0099071C"/>
    <w:rsid w:val="0099186C"/>
    <w:rsid w:val="00997599"/>
    <w:rsid w:val="009975E3"/>
    <w:rsid w:val="00997C07"/>
    <w:rsid w:val="009A0C8B"/>
    <w:rsid w:val="009A3C21"/>
    <w:rsid w:val="009B362F"/>
    <w:rsid w:val="009B3AF3"/>
    <w:rsid w:val="009C216E"/>
    <w:rsid w:val="009C51C6"/>
    <w:rsid w:val="009C7B09"/>
    <w:rsid w:val="009D69FC"/>
    <w:rsid w:val="009D714C"/>
    <w:rsid w:val="009E1E80"/>
    <w:rsid w:val="009E35EF"/>
    <w:rsid w:val="009E3F99"/>
    <w:rsid w:val="009E56FB"/>
    <w:rsid w:val="009E7697"/>
    <w:rsid w:val="009F0A60"/>
    <w:rsid w:val="009F48CE"/>
    <w:rsid w:val="009F5FBA"/>
    <w:rsid w:val="00A056B5"/>
    <w:rsid w:val="00A07DFB"/>
    <w:rsid w:val="00A104E1"/>
    <w:rsid w:val="00A125E9"/>
    <w:rsid w:val="00A1586F"/>
    <w:rsid w:val="00A16E5C"/>
    <w:rsid w:val="00A17972"/>
    <w:rsid w:val="00A226F5"/>
    <w:rsid w:val="00A228EE"/>
    <w:rsid w:val="00A239BB"/>
    <w:rsid w:val="00A304AA"/>
    <w:rsid w:val="00A34EFB"/>
    <w:rsid w:val="00A360FB"/>
    <w:rsid w:val="00A37611"/>
    <w:rsid w:val="00A40C86"/>
    <w:rsid w:val="00A4352E"/>
    <w:rsid w:val="00A440DB"/>
    <w:rsid w:val="00A45401"/>
    <w:rsid w:val="00A45908"/>
    <w:rsid w:val="00A54A23"/>
    <w:rsid w:val="00A563C9"/>
    <w:rsid w:val="00A656DD"/>
    <w:rsid w:val="00A66182"/>
    <w:rsid w:val="00A66FE6"/>
    <w:rsid w:val="00A71D92"/>
    <w:rsid w:val="00A7545C"/>
    <w:rsid w:val="00A7796F"/>
    <w:rsid w:val="00A817BF"/>
    <w:rsid w:val="00A91935"/>
    <w:rsid w:val="00A91A2E"/>
    <w:rsid w:val="00A93F67"/>
    <w:rsid w:val="00A945AB"/>
    <w:rsid w:val="00A94EDE"/>
    <w:rsid w:val="00A974EA"/>
    <w:rsid w:val="00AA4A04"/>
    <w:rsid w:val="00AA6324"/>
    <w:rsid w:val="00AA711A"/>
    <w:rsid w:val="00AB2547"/>
    <w:rsid w:val="00AB513F"/>
    <w:rsid w:val="00AB517E"/>
    <w:rsid w:val="00AC12AE"/>
    <w:rsid w:val="00AC4072"/>
    <w:rsid w:val="00AC6DD3"/>
    <w:rsid w:val="00AC6FA5"/>
    <w:rsid w:val="00AC7352"/>
    <w:rsid w:val="00AE01C7"/>
    <w:rsid w:val="00AE177A"/>
    <w:rsid w:val="00AE3060"/>
    <w:rsid w:val="00AE4772"/>
    <w:rsid w:val="00AE7389"/>
    <w:rsid w:val="00AF0816"/>
    <w:rsid w:val="00AF1A22"/>
    <w:rsid w:val="00AF1E56"/>
    <w:rsid w:val="00AF2ADC"/>
    <w:rsid w:val="00AF58FD"/>
    <w:rsid w:val="00AF6F7E"/>
    <w:rsid w:val="00AF7804"/>
    <w:rsid w:val="00B00416"/>
    <w:rsid w:val="00B0049B"/>
    <w:rsid w:val="00B00ECC"/>
    <w:rsid w:val="00B031C9"/>
    <w:rsid w:val="00B06BEB"/>
    <w:rsid w:val="00B10594"/>
    <w:rsid w:val="00B114BF"/>
    <w:rsid w:val="00B11927"/>
    <w:rsid w:val="00B14BFA"/>
    <w:rsid w:val="00B1576E"/>
    <w:rsid w:val="00B172EE"/>
    <w:rsid w:val="00B17741"/>
    <w:rsid w:val="00B2591E"/>
    <w:rsid w:val="00B26310"/>
    <w:rsid w:val="00B32BB5"/>
    <w:rsid w:val="00B34B4A"/>
    <w:rsid w:val="00B36496"/>
    <w:rsid w:val="00B37D0A"/>
    <w:rsid w:val="00B43955"/>
    <w:rsid w:val="00B4451D"/>
    <w:rsid w:val="00B45243"/>
    <w:rsid w:val="00B457A8"/>
    <w:rsid w:val="00B50878"/>
    <w:rsid w:val="00B50B98"/>
    <w:rsid w:val="00B530BC"/>
    <w:rsid w:val="00B54BA9"/>
    <w:rsid w:val="00B5631F"/>
    <w:rsid w:val="00B679AB"/>
    <w:rsid w:val="00B708B9"/>
    <w:rsid w:val="00B724E3"/>
    <w:rsid w:val="00B762F6"/>
    <w:rsid w:val="00B764E0"/>
    <w:rsid w:val="00B822FA"/>
    <w:rsid w:val="00B861FF"/>
    <w:rsid w:val="00B90048"/>
    <w:rsid w:val="00B906DD"/>
    <w:rsid w:val="00B963EB"/>
    <w:rsid w:val="00B966B9"/>
    <w:rsid w:val="00B979F2"/>
    <w:rsid w:val="00BA2A32"/>
    <w:rsid w:val="00BA2EA3"/>
    <w:rsid w:val="00BA34A4"/>
    <w:rsid w:val="00BA37A0"/>
    <w:rsid w:val="00BA48CF"/>
    <w:rsid w:val="00BA5C1C"/>
    <w:rsid w:val="00BA640E"/>
    <w:rsid w:val="00BA7027"/>
    <w:rsid w:val="00BB191B"/>
    <w:rsid w:val="00BB32E5"/>
    <w:rsid w:val="00BB35DD"/>
    <w:rsid w:val="00BB3FA1"/>
    <w:rsid w:val="00BB443B"/>
    <w:rsid w:val="00BB4998"/>
    <w:rsid w:val="00BC5AF5"/>
    <w:rsid w:val="00BC6D63"/>
    <w:rsid w:val="00BC7766"/>
    <w:rsid w:val="00BD09AA"/>
    <w:rsid w:val="00BD1A04"/>
    <w:rsid w:val="00BD36F6"/>
    <w:rsid w:val="00BD7260"/>
    <w:rsid w:val="00BE2ABC"/>
    <w:rsid w:val="00BE2AF9"/>
    <w:rsid w:val="00BE2AFE"/>
    <w:rsid w:val="00BF0B85"/>
    <w:rsid w:val="00BF34A0"/>
    <w:rsid w:val="00BF3D61"/>
    <w:rsid w:val="00BF4AFB"/>
    <w:rsid w:val="00BF5430"/>
    <w:rsid w:val="00BF7D81"/>
    <w:rsid w:val="00C01771"/>
    <w:rsid w:val="00C04EAE"/>
    <w:rsid w:val="00C06DF2"/>
    <w:rsid w:val="00C07116"/>
    <w:rsid w:val="00C1595A"/>
    <w:rsid w:val="00C21AF1"/>
    <w:rsid w:val="00C25043"/>
    <w:rsid w:val="00C25F1E"/>
    <w:rsid w:val="00C26338"/>
    <w:rsid w:val="00C26648"/>
    <w:rsid w:val="00C2687B"/>
    <w:rsid w:val="00C27B11"/>
    <w:rsid w:val="00C30987"/>
    <w:rsid w:val="00C34B40"/>
    <w:rsid w:val="00C404AB"/>
    <w:rsid w:val="00C4071A"/>
    <w:rsid w:val="00C514EA"/>
    <w:rsid w:val="00C519D7"/>
    <w:rsid w:val="00C56E16"/>
    <w:rsid w:val="00C678B3"/>
    <w:rsid w:val="00C81F23"/>
    <w:rsid w:val="00C83F4E"/>
    <w:rsid w:val="00C9108A"/>
    <w:rsid w:val="00C910CE"/>
    <w:rsid w:val="00C93CD0"/>
    <w:rsid w:val="00CA47BA"/>
    <w:rsid w:val="00CA6F2D"/>
    <w:rsid w:val="00CA7647"/>
    <w:rsid w:val="00CB2385"/>
    <w:rsid w:val="00CB2C56"/>
    <w:rsid w:val="00CB4615"/>
    <w:rsid w:val="00CB7822"/>
    <w:rsid w:val="00CC0967"/>
    <w:rsid w:val="00CC3BBA"/>
    <w:rsid w:val="00CC5D67"/>
    <w:rsid w:val="00CC776F"/>
    <w:rsid w:val="00CD071C"/>
    <w:rsid w:val="00CD2C2A"/>
    <w:rsid w:val="00CD404D"/>
    <w:rsid w:val="00CD449D"/>
    <w:rsid w:val="00CD686E"/>
    <w:rsid w:val="00CD6B35"/>
    <w:rsid w:val="00CE11D0"/>
    <w:rsid w:val="00CE2704"/>
    <w:rsid w:val="00CE5234"/>
    <w:rsid w:val="00CF13BE"/>
    <w:rsid w:val="00CF1FE1"/>
    <w:rsid w:val="00CF2367"/>
    <w:rsid w:val="00CF2777"/>
    <w:rsid w:val="00CF4F42"/>
    <w:rsid w:val="00D0514F"/>
    <w:rsid w:val="00D06780"/>
    <w:rsid w:val="00D069FE"/>
    <w:rsid w:val="00D16544"/>
    <w:rsid w:val="00D169DC"/>
    <w:rsid w:val="00D204E6"/>
    <w:rsid w:val="00D2280A"/>
    <w:rsid w:val="00D238D5"/>
    <w:rsid w:val="00D2487F"/>
    <w:rsid w:val="00D2570A"/>
    <w:rsid w:val="00D30A77"/>
    <w:rsid w:val="00D31129"/>
    <w:rsid w:val="00D349F6"/>
    <w:rsid w:val="00D35D92"/>
    <w:rsid w:val="00D36387"/>
    <w:rsid w:val="00D409B5"/>
    <w:rsid w:val="00D40B68"/>
    <w:rsid w:val="00D45519"/>
    <w:rsid w:val="00D47572"/>
    <w:rsid w:val="00D47B95"/>
    <w:rsid w:val="00D527DC"/>
    <w:rsid w:val="00D52F98"/>
    <w:rsid w:val="00D544AF"/>
    <w:rsid w:val="00D55509"/>
    <w:rsid w:val="00D56907"/>
    <w:rsid w:val="00D750CF"/>
    <w:rsid w:val="00D80D1B"/>
    <w:rsid w:val="00D815EE"/>
    <w:rsid w:val="00D82887"/>
    <w:rsid w:val="00D86268"/>
    <w:rsid w:val="00D86FF3"/>
    <w:rsid w:val="00D90D75"/>
    <w:rsid w:val="00D923C0"/>
    <w:rsid w:val="00D97610"/>
    <w:rsid w:val="00DA4941"/>
    <w:rsid w:val="00DA767A"/>
    <w:rsid w:val="00DA78F6"/>
    <w:rsid w:val="00DA7A3D"/>
    <w:rsid w:val="00DB0F4B"/>
    <w:rsid w:val="00DB3013"/>
    <w:rsid w:val="00DB3032"/>
    <w:rsid w:val="00DB4222"/>
    <w:rsid w:val="00DC06A1"/>
    <w:rsid w:val="00DC2D35"/>
    <w:rsid w:val="00DC35C0"/>
    <w:rsid w:val="00DC47F9"/>
    <w:rsid w:val="00DC5F99"/>
    <w:rsid w:val="00DD6265"/>
    <w:rsid w:val="00DE0BEF"/>
    <w:rsid w:val="00DE2D82"/>
    <w:rsid w:val="00DE6D5C"/>
    <w:rsid w:val="00DF1F73"/>
    <w:rsid w:val="00DF3766"/>
    <w:rsid w:val="00DF4EA0"/>
    <w:rsid w:val="00DF4EE9"/>
    <w:rsid w:val="00DF551A"/>
    <w:rsid w:val="00DF5C8F"/>
    <w:rsid w:val="00DF6709"/>
    <w:rsid w:val="00DF6B67"/>
    <w:rsid w:val="00E003AB"/>
    <w:rsid w:val="00E00F73"/>
    <w:rsid w:val="00E0260F"/>
    <w:rsid w:val="00E028D8"/>
    <w:rsid w:val="00E03EF8"/>
    <w:rsid w:val="00E06517"/>
    <w:rsid w:val="00E111DB"/>
    <w:rsid w:val="00E206F1"/>
    <w:rsid w:val="00E21B00"/>
    <w:rsid w:val="00E24728"/>
    <w:rsid w:val="00E24E37"/>
    <w:rsid w:val="00E271ED"/>
    <w:rsid w:val="00E30817"/>
    <w:rsid w:val="00E40B0E"/>
    <w:rsid w:val="00E46EC6"/>
    <w:rsid w:val="00E4789A"/>
    <w:rsid w:val="00E549B8"/>
    <w:rsid w:val="00E54C3A"/>
    <w:rsid w:val="00E551EA"/>
    <w:rsid w:val="00E606EE"/>
    <w:rsid w:val="00E621F2"/>
    <w:rsid w:val="00E64EEC"/>
    <w:rsid w:val="00E668B5"/>
    <w:rsid w:val="00E70141"/>
    <w:rsid w:val="00E70D6E"/>
    <w:rsid w:val="00E721EB"/>
    <w:rsid w:val="00E757D0"/>
    <w:rsid w:val="00E76609"/>
    <w:rsid w:val="00E76B77"/>
    <w:rsid w:val="00E80C3A"/>
    <w:rsid w:val="00E80F4C"/>
    <w:rsid w:val="00E8156A"/>
    <w:rsid w:val="00E826AA"/>
    <w:rsid w:val="00E82EA0"/>
    <w:rsid w:val="00E84B49"/>
    <w:rsid w:val="00E869F0"/>
    <w:rsid w:val="00E907BA"/>
    <w:rsid w:val="00E96384"/>
    <w:rsid w:val="00E97F30"/>
    <w:rsid w:val="00EA2364"/>
    <w:rsid w:val="00EA292B"/>
    <w:rsid w:val="00EA53CB"/>
    <w:rsid w:val="00EA6F65"/>
    <w:rsid w:val="00EB052E"/>
    <w:rsid w:val="00EB1056"/>
    <w:rsid w:val="00EB7024"/>
    <w:rsid w:val="00EC2C02"/>
    <w:rsid w:val="00EC3F0D"/>
    <w:rsid w:val="00EC7EA9"/>
    <w:rsid w:val="00ED0DB3"/>
    <w:rsid w:val="00ED146D"/>
    <w:rsid w:val="00ED2564"/>
    <w:rsid w:val="00ED3254"/>
    <w:rsid w:val="00ED4506"/>
    <w:rsid w:val="00EE27DD"/>
    <w:rsid w:val="00EE382D"/>
    <w:rsid w:val="00EE5883"/>
    <w:rsid w:val="00EE625F"/>
    <w:rsid w:val="00EF0F5F"/>
    <w:rsid w:val="00EF34DD"/>
    <w:rsid w:val="00EF543A"/>
    <w:rsid w:val="00F01DD6"/>
    <w:rsid w:val="00F02746"/>
    <w:rsid w:val="00F04294"/>
    <w:rsid w:val="00F0552A"/>
    <w:rsid w:val="00F0673B"/>
    <w:rsid w:val="00F077AD"/>
    <w:rsid w:val="00F12856"/>
    <w:rsid w:val="00F22AC5"/>
    <w:rsid w:val="00F26D53"/>
    <w:rsid w:val="00F27727"/>
    <w:rsid w:val="00F34AF7"/>
    <w:rsid w:val="00F359D3"/>
    <w:rsid w:val="00F37B93"/>
    <w:rsid w:val="00F408EC"/>
    <w:rsid w:val="00F432A7"/>
    <w:rsid w:val="00F469D6"/>
    <w:rsid w:val="00F4700B"/>
    <w:rsid w:val="00F47D2E"/>
    <w:rsid w:val="00F5518D"/>
    <w:rsid w:val="00F5748E"/>
    <w:rsid w:val="00F5788B"/>
    <w:rsid w:val="00F6195E"/>
    <w:rsid w:val="00F65D1A"/>
    <w:rsid w:val="00F70455"/>
    <w:rsid w:val="00F711CE"/>
    <w:rsid w:val="00F7128B"/>
    <w:rsid w:val="00F73DCB"/>
    <w:rsid w:val="00F8250D"/>
    <w:rsid w:val="00F9018B"/>
    <w:rsid w:val="00F9114D"/>
    <w:rsid w:val="00F95F5E"/>
    <w:rsid w:val="00FA02CF"/>
    <w:rsid w:val="00FA2464"/>
    <w:rsid w:val="00FA414E"/>
    <w:rsid w:val="00FB1341"/>
    <w:rsid w:val="00FB1479"/>
    <w:rsid w:val="00FB3935"/>
    <w:rsid w:val="00FB4A1A"/>
    <w:rsid w:val="00FB4C82"/>
    <w:rsid w:val="00FB4D89"/>
    <w:rsid w:val="00FB62D7"/>
    <w:rsid w:val="00FC0A7C"/>
    <w:rsid w:val="00FC1658"/>
    <w:rsid w:val="00FC2478"/>
    <w:rsid w:val="00FC6940"/>
    <w:rsid w:val="00FD033D"/>
    <w:rsid w:val="00FD0E1E"/>
    <w:rsid w:val="00FD13EC"/>
    <w:rsid w:val="00FD39E5"/>
    <w:rsid w:val="00FD4C39"/>
    <w:rsid w:val="00FD7999"/>
    <w:rsid w:val="00FE0CE1"/>
    <w:rsid w:val="00FE1735"/>
    <w:rsid w:val="00FE190E"/>
    <w:rsid w:val="00FE7CE4"/>
    <w:rsid w:val="00FF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F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0F60"/>
  </w:style>
  <w:style w:type="paragraph" w:styleId="Footer">
    <w:name w:val="footer"/>
    <w:basedOn w:val="Normal"/>
    <w:link w:val="FooterChar"/>
    <w:uiPriority w:val="99"/>
    <w:unhideWhenUsed/>
    <w:rsid w:val="004A0F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0F60"/>
  </w:style>
  <w:style w:type="paragraph" w:styleId="BalloonText">
    <w:name w:val="Balloon Text"/>
    <w:basedOn w:val="Normal"/>
    <w:link w:val="BalloonTextChar"/>
    <w:uiPriority w:val="99"/>
    <w:semiHidden/>
    <w:unhideWhenUsed/>
    <w:rsid w:val="00731E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EF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F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0F60"/>
  </w:style>
  <w:style w:type="paragraph" w:styleId="Footer">
    <w:name w:val="footer"/>
    <w:basedOn w:val="Normal"/>
    <w:link w:val="FooterChar"/>
    <w:uiPriority w:val="99"/>
    <w:unhideWhenUsed/>
    <w:rsid w:val="004A0F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0F60"/>
  </w:style>
  <w:style w:type="paragraph" w:styleId="BalloonText">
    <w:name w:val="Balloon Text"/>
    <w:basedOn w:val="Normal"/>
    <w:link w:val="BalloonTextChar"/>
    <w:uiPriority w:val="99"/>
    <w:semiHidden/>
    <w:unhideWhenUsed/>
    <w:rsid w:val="00731E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E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37</Words>
  <Characters>3809</Characters>
  <Application>Microsoft Office Word</Application>
  <DocSecurity>0</DocSecurity>
  <Lines>69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obayashi</dc:creator>
  <cp:lastModifiedBy>KJAGIBEN</cp:lastModifiedBy>
  <cp:revision>5</cp:revision>
  <cp:lastPrinted>2018-08-24T02:53:00Z</cp:lastPrinted>
  <dcterms:created xsi:type="dcterms:W3CDTF">2018-09-24T04:49:00Z</dcterms:created>
  <dcterms:modified xsi:type="dcterms:W3CDTF">2018-09-27T08:58:00Z</dcterms:modified>
</cp:coreProperties>
</file>